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6FE" w:rsidRDefault="00050A73" w:rsidP="00F746FE">
      <w:pPr>
        <w:spacing w:after="0" w:line="360" w:lineRule="auto"/>
        <w:rPr>
          <w:rFonts w:ascii="Times New Roman" w:hAnsi="Times New Roman" w:cs="Times New Roman"/>
          <w:sz w:val="44"/>
          <w:szCs w:val="44"/>
        </w:rPr>
      </w:pPr>
      <w:bookmarkStart w:id="0" w:name="_GoBack"/>
      <w:bookmarkEnd w:id="0"/>
      <w:r>
        <w:rPr>
          <w:rFonts w:ascii="Times New Roman" w:hAnsi="Times New Roman" w:cs="Times New Roman"/>
          <w:sz w:val="44"/>
          <w:szCs w:val="44"/>
        </w:rPr>
        <w:t>SUPPLEMENTARY</w:t>
      </w:r>
      <w:r w:rsidR="00F746FE">
        <w:rPr>
          <w:rFonts w:ascii="Times New Roman" w:hAnsi="Times New Roman" w:cs="Times New Roman"/>
          <w:sz w:val="44"/>
          <w:szCs w:val="44"/>
        </w:rPr>
        <w:t xml:space="preserve"> INFORMATION</w:t>
      </w:r>
    </w:p>
    <w:p w:rsidR="00F746FE" w:rsidRDefault="00F746FE" w:rsidP="00F746FE">
      <w:pPr>
        <w:spacing w:after="0" w:line="360" w:lineRule="auto"/>
        <w:rPr>
          <w:rFonts w:ascii="Times New Roman" w:hAnsi="Times New Roman" w:cs="Times New Roman"/>
          <w:sz w:val="44"/>
          <w:szCs w:val="44"/>
        </w:rPr>
      </w:pPr>
    </w:p>
    <w:p w:rsidR="00F746FE" w:rsidRPr="00F746FE" w:rsidRDefault="00F746FE" w:rsidP="00F746FE">
      <w:pPr>
        <w:spacing w:after="0" w:line="360" w:lineRule="auto"/>
        <w:jc w:val="center"/>
        <w:rPr>
          <w:rFonts w:ascii="Times New Roman" w:hAnsi="Times New Roman" w:cs="Times New Roman"/>
          <w:sz w:val="44"/>
          <w:szCs w:val="44"/>
        </w:rPr>
      </w:pPr>
      <w:r w:rsidRPr="00FB4AD1">
        <w:rPr>
          <w:rFonts w:ascii="Times New Roman" w:hAnsi="Times New Roman" w:cs="Times New Roman"/>
          <w:b/>
          <w:sz w:val="48"/>
          <w:szCs w:val="48"/>
        </w:rPr>
        <w:t xml:space="preserve">Exploring complement-dependent cytotoxicity by Rituximab </w:t>
      </w:r>
      <w:proofErr w:type="spellStart"/>
      <w:r w:rsidRPr="00FB4AD1">
        <w:rPr>
          <w:rFonts w:ascii="Times New Roman" w:hAnsi="Times New Roman" w:cs="Times New Roman"/>
          <w:b/>
          <w:sz w:val="48"/>
          <w:szCs w:val="48"/>
        </w:rPr>
        <w:t>isotypes</w:t>
      </w:r>
      <w:proofErr w:type="spellEnd"/>
      <w:r w:rsidRPr="00FB4AD1">
        <w:rPr>
          <w:rFonts w:ascii="Times New Roman" w:hAnsi="Times New Roman" w:cs="Times New Roman"/>
          <w:b/>
          <w:sz w:val="48"/>
          <w:szCs w:val="48"/>
        </w:rPr>
        <w:t xml:space="preserve"> in 2D and 3D-cultured B-cell lymphoma</w:t>
      </w:r>
    </w:p>
    <w:p w:rsidR="00F746FE" w:rsidRPr="00FB4AD1" w:rsidRDefault="00F746FE" w:rsidP="00F746FE">
      <w:pPr>
        <w:spacing w:after="0" w:line="360" w:lineRule="auto"/>
        <w:jc w:val="center"/>
        <w:rPr>
          <w:rFonts w:ascii="Times New Roman" w:hAnsi="Times New Roman" w:cs="Times New Roman"/>
          <w:b/>
          <w:sz w:val="48"/>
          <w:szCs w:val="48"/>
        </w:rPr>
      </w:pPr>
    </w:p>
    <w:p w:rsidR="00F746FE" w:rsidRPr="00FB4AD1" w:rsidRDefault="00F746FE" w:rsidP="00F746FE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F746FE" w:rsidRPr="00FB4AD1" w:rsidRDefault="00F746FE" w:rsidP="00F746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FB4AD1">
        <w:rPr>
          <w:rFonts w:ascii="Times New Roman" w:hAnsi="Times New Roman" w:cs="Times New Roman"/>
          <w:sz w:val="24"/>
          <w:szCs w:val="24"/>
          <w:lang w:val="sv-SE"/>
        </w:rPr>
        <w:t>Sandra Lara</w:t>
      </w:r>
      <w:r w:rsidRPr="00B3084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FB4AD1">
        <w:rPr>
          <w:rFonts w:ascii="Times New Roman" w:hAnsi="Times New Roman" w:cs="Times New Roman"/>
          <w:sz w:val="24"/>
          <w:szCs w:val="24"/>
          <w:lang w:val="sv-SE"/>
        </w:rPr>
        <w:t>, Juliane Heilig</w:t>
      </w:r>
      <w:r w:rsidRPr="00B3084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FB4AD1">
        <w:rPr>
          <w:rFonts w:ascii="Times New Roman" w:hAnsi="Times New Roman" w:cs="Times New Roman"/>
          <w:sz w:val="24"/>
          <w:szCs w:val="24"/>
          <w:lang w:val="sv-SE"/>
        </w:rPr>
        <w:t>, Alexander Virtanen</w:t>
      </w:r>
      <w:r w:rsidRPr="00B3084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FB4AD1">
        <w:rPr>
          <w:rFonts w:ascii="Times New Roman" w:hAnsi="Times New Roman" w:cs="Times New Roman"/>
          <w:sz w:val="24"/>
          <w:szCs w:val="24"/>
          <w:lang w:val="sv-SE"/>
        </w:rPr>
        <w:t xml:space="preserve"> and Sandra Kleinau</w:t>
      </w:r>
      <w:r w:rsidRPr="00B3084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FB4AD1">
        <w:rPr>
          <w:rFonts w:ascii="Times New Roman" w:hAnsi="Times New Roman" w:cs="Times New Roman"/>
          <w:sz w:val="24"/>
          <w:szCs w:val="24"/>
          <w:lang w:val="sv-SE"/>
        </w:rPr>
        <w:t>*</w:t>
      </w:r>
    </w:p>
    <w:p w:rsidR="00F746FE" w:rsidRPr="0070271B" w:rsidRDefault="00F746FE" w:rsidP="00F746F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F746FE" w:rsidRPr="00FB4AD1" w:rsidRDefault="00F746FE" w:rsidP="00F746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AD1">
        <w:rPr>
          <w:rFonts w:ascii="Times New Roman" w:hAnsi="Times New Roman" w:cs="Times New Roman"/>
          <w:sz w:val="24"/>
          <w:szCs w:val="24"/>
        </w:rPr>
        <w:t>*Corresponding author</w:t>
      </w:r>
    </w:p>
    <w:p w:rsidR="00F746FE" w:rsidRPr="00FB4AD1" w:rsidRDefault="00F746FE" w:rsidP="00F746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B4AD1">
        <w:rPr>
          <w:rFonts w:ascii="Times New Roman" w:hAnsi="Times New Roman" w:cs="Times New Roman"/>
          <w:sz w:val="24"/>
          <w:szCs w:val="24"/>
        </w:rPr>
        <w:t xml:space="preserve">Email: </w:t>
      </w:r>
      <w:r w:rsidRPr="00F746FE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>Sandra.Kleinau@icm.uu.se</w:t>
      </w: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F746FE" w:rsidRDefault="00F746FE" w:rsidP="00DC45B0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</w:p>
    <w:p w:rsidR="00840DAE" w:rsidRDefault="00840DAE" w:rsidP="0072038E">
      <w:pPr>
        <w:spacing w:line="360" w:lineRule="auto"/>
        <w:jc w:val="both"/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noProof/>
          <w:color w:val="1C1D1E"/>
          <w:sz w:val="28"/>
          <w:szCs w:val="28"/>
          <w:shd w:val="clear" w:color="auto" w:fill="FFFFFF"/>
          <w:lang w:eastAsia="en-GB"/>
        </w:rPr>
        <w:lastRenderedPageBreak/>
        <w:drawing>
          <wp:inline distT="0" distB="0" distL="0" distR="0">
            <wp:extent cx="5728724" cy="4201064"/>
            <wp:effectExtent l="0" t="0" r="5715" b="9525"/>
            <wp:docPr id="5" name="Imagen 5" descr="D:\Documents\CDC paper\Figures\Supporting info\Figure Supplementary 3_Gating for CDC Annexin V Daud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CDC paper\Figures\Supporting info\Figure Supplementary 3_Gating for CDC Annexin V Daudi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0" r="16356"/>
                    <a:stretch/>
                  </pic:blipFill>
                  <pic:spPr bwMode="auto">
                    <a:xfrm>
                      <a:off x="0" y="0"/>
                      <a:ext cx="5728534" cy="420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038E" w:rsidRPr="0072038E" w:rsidRDefault="00166B30" w:rsidP="0072038E">
      <w:pPr>
        <w:spacing w:line="360" w:lineRule="auto"/>
        <w:jc w:val="both"/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>Supplementary figure 1</w:t>
      </w:r>
      <w:r w:rsidR="00C472D1" w:rsidRPr="0014187E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>.</w:t>
      </w:r>
      <w:r w:rsidR="0014187E" w:rsidRPr="0014187E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 Gating strategy of </w:t>
      </w:r>
      <w:proofErr w:type="spellStart"/>
      <w:r w:rsidR="0014187E" w:rsidRPr="0014187E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>Annexin</w:t>
      </w:r>
      <w:proofErr w:type="spellEnd"/>
      <w:r w:rsidR="0014187E" w:rsidRPr="0014187E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 V </w:t>
      </w:r>
      <w:r w:rsidR="003A03F5" w:rsidRPr="00E14A2D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>positive cells</w:t>
      </w:r>
      <w:r w:rsidR="003A03F5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 </w:t>
      </w:r>
      <w:r w:rsidR="0014187E" w:rsidRPr="0014187E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after </w:t>
      </w:r>
      <w:r w:rsidR="0045097E" w:rsidRPr="00E14A2D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RTX-mediated </w:t>
      </w:r>
      <w:r w:rsidR="0014187E" w:rsidRPr="00E14A2D">
        <w:rPr>
          <w:rFonts w:ascii="Times New Roman" w:hAnsi="Times New Roman" w:cs="Times New Roman"/>
          <w:b/>
          <w:sz w:val="28"/>
          <w:szCs w:val="28"/>
        </w:rPr>
        <w:t>CDC in 3D spheroids of CD20</w:t>
      </w:r>
      <w:r w:rsidR="0014187E" w:rsidRPr="00E14A2D">
        <w:rPr>
          <w:rFonts w:ascii="Times New Roman" w:hAnsi="Times New Roman" w:cs="Times New Roman"/>
          <w:b/>
          <w:sz w:val="28"/>
          <w:szCs w:val="28"/>
          <w:vertAlign w:val="superscript"/>
        </w:rPr>
        <w:t>+</w:t>
      </w:r>
      <w:r w:rsidR="0014187E" w:rsidRPr="00E14A2D">
        <w:rPr>
          <w:rFonts w:ascii="Times New Roman" w:hAnsi="Times New Roman" w:cs="Times New Roman"/>
          <w:b/>
          <w:sz w:val="28"/>
          <w:szCs w:val="28"/>
        </w:rPr>
        <w:t xml:space="preserve"> B-cell lymphoma</w:t>
      </w:r>
      <w:r w:rsidR="0014187E" w:rsidRPr="00E14A2D"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  <w:t xml:space="preserve">. </w:t>
      </w:r>
      <w:r w:rsidR="003A03F5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Lymphoma c</w:t>
      </w:r>
      <w:r w:rsidR="0014187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ells were </w:t>
      </w:r>
      <w:r w:rsidR="00ED1D06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analysed by flow cytometry and</w:t>
      </w:r>
      <w:r w:rsidR="00ED1D06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</w:t>
      </w:r>
      <w:r w:rsidR="0014187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identified on a forward scatter area (FSC-A) versus side scatter area (S</w:t>
      </w:r>
      <w:r w:rsidR="00A1315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SC-A) plot. Single cells were i</w:t>
      </w:r>
      <w:r w:rsidR="0014187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de</w:t>
      </w:r>
      <w:r w:rsidR="00A1315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n</w:t>
      </w:r>
      <w:r w:rsidR="0014187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tified on a FSC-A versus </w:t>
      </w:r>
      <w:r w:rsidR="00CE15D8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FSC-H</w:t>
      </w:r>
      <w:r w:rsidR="0014187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.</w:t>
      </w:r>
      <w:r w:rsidR="0072038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Selected cells were furt</w:t>
      </w:r>
      <w:r w:rsidR="00E16F68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her analysed for </w:t>
      </w:r>
      <w:proofErr w:type="spellStart"/>
      <w:r w:rsidR="00E16F68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Annexin</w:t>
      </w:r>
      <w:proofErr w:type="spellEnd"/>
      <w:r w:rsidR="00E16F68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V FITC-</w:t>
      </w:r>
      <w:r w:rsidR="0072038E" w:rsidRP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labelled fluorescence intensity (B1-A) in a histogram. </w:t>
      </w:r>
      <w:r w:rsidR="0072038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Th</w:t>
      </w:r>
      <w:r w:rsidR="00ED1D06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e </w:t>
      </w:r>
      <w:r w:rsidR="0072038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two peaks </w:t>
      </w:r>
      <w:r w:rsidR="00D92926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were </w:t>
      </w:r>
      <w:r w:rsidR="0072038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interpreted as positive</w:t>
      </w:r>
      <w:r w:rsidR="00ED1D06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(i.e. apoptotic cells) (right) and </w:t>
      </w:r>
      <w:r w:rsidR="0072038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negative (i.e. viable cells)</w:t>
      </w:r>
      <w:r w:rsidR="00ED1D06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(left)</w:t>
      </w:r>
      <w:r w:rsidR="0072038E" w:rsidRPr="00E14A2D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da</w:t>
      </w:r>
      <w:r w:rsidR="0072038E" w:rsidRPr="0045097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ta sets.</w:t>
      </w:r>
      <w:r w:rsid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Percentage of viable cells was quantified as the percen</w:t>
      </w:r>
      <w:r w:rsidR="00F14F34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tage of negative </w:t>
      </w:r>
      <w:proofErr w:type="spellStart"/>
      <w:r w:rsidR="00F14F34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Annexin</w:t>
      </w:r>
      <w:proofErr w:type="spellEnd"/>
      <w:r w:rsidR="00F14F34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 xml:space="preserve"> V FITC </w:t>
      </w:r>
      <w:r w:rsidR="0072038E">
        <w:rPr>
          <w:rFonts w:ascii="Times New Roman" w:hAnsi="Times New Roman" w:cs="Times New Roman"/>
          <w:color w:val="1C1D1E"/>
          <w:sz w:val="28"/>
          <w:szCs w:val="28"/>
          <w:shd w:val="clear" w:color="auto" w:fill="FFFFFF"/>
        </w:rPr>
        <w:t>stained cells.</w:t>
      </w:r>
    </w:p>
    <w:p w:rsidR="00C472D1" w:rsidRPr="0014187E" w:rsidRDefault="00C472D1" w:rsidP="00DC45B0">
      <w:pPr>
        <w:spacing w:line="360" w:lineRule="auto"/>
        <w:jc w:val="both"/>
        <w:rPr>
          <w:rFonts w:ascii="Times New Roman" w:hAnsi="Times New Roman" w:cs="Times New Roman"/>
          <w:b/>
          <w:color w:val="1C1D1E"/>
          <w:sz w:val="28"/>
          <w:szCs w:val="28"/>
          <w:shd w:val="clear" w:color="auto" w:fill="FFFFFF"/>
        </w:rPr>
      </w:pPr>
    </w:p>
    <w:p w:rsidR="0014187E" w:rsidRPr="00C472D1" w:rsidRDefault="0014187E" w:rsidP="00DC45B0">
      <w:pPr>
        <w:spacing w:line="360" w:lineRule="auto"/>
        <w:jc w:val="both"/>
        <w:rPr>
          <w:rFonts w:ascii="Times New Roman" w:hAnsi="Times New Roman" w:cs="Times New Roman"/>
          <w:b/>
          <w:color w:val="1C1D1E"/>
          <w:shd w:val="clear" w:color="auto" w:fill="FFFFFF"/>
        </w:rPr>
      </w:pPr>
    </w:p>
    <w:p w:rsidR="00F56B46" w:rsidRPr="00B543A6" w:rsidRDefault="00F56B46" w:rsidP="00DC45B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F56B46" w:rsidRPr="00B543A6" w:rsidSect="00C279D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A8C" w:rsidRDefault="00C85A8C" w:rsidP="00C54031">
      <w:pPr>
        <w:spacing w:after="0" w:line="240" w:lineRule="auto"/>
      </w:pPr>
      <w:r>
        <w:separator/>
      </w:r>
    </w:p>
  </w:endnote>
  <w:endnote w:type="continuationSeparator" w:id="0">
    <w:p w:rsidR="00C85A8C" w:rsidRDefault="00C85A8C" w:rsidP="00C54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1304775"/>
      <w:docPartObj>
        <w:docPartGallery w:val="Page Numbers (Bottom of Page)"/>
        <w:docPartUnique/>
      </w:docPartObj>
    </w:sdtPr>
    <w:sdtEndPr/>
    <w:sdtContent>
      <w:p w:rsidR="00C54031" w:rsidRDefault="00C540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79D8" w:rsidRPr="00C279D8">
          <w:rPr>
            <w:noProof/>
            <w:lang w:val="es-ES"/>
          </w:rPr>
          <w:t>1</w:t>
        </w:r>
        <w:r>
          <w:fldChar w:fldCharType="end"/>
        </w:r>
      </w:p>
    </w:sdtContent>
  </w:sdt>
  <w:p w:rsidR="00C54031" w:rsidRDefault="00C540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A8C" w:rsidRDefault="00C85A8C" w:rsidP="00C54031">
      <w:pPr>
        <w:spacing w:after="0" w:line="240" w:lineRule="auto"/>
      </w:pPr>
      <w:r>
        <w:separator/>
      </w:r>
    </w:p>
  </w:footnote>
  <w:footnote w:type="continuationSeparator" w:id="0">
    <w:p w:rsidR="00C85A8C" w:rsidRDefault="00C85A8C" w:rsidP="00C54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4031" w:rsidRDefault="00C54031" w:rsidP="00F56B46">
    <w:pPr>
      <w:pStyle w:val="Encabezado"/>
    </w:pPr>
  </w:p>
  <w:p w:rsidR="00C54031" w:rsidRDefault="00C5403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tLQwsDQxNTU1sjBW0lEKTi0uzszPAykwqwUA65/XFywAAAA="/>
  </w:docVars>
  <w:rsids>
    <w:rsidRoot w:val="00C54031"/>
    <w:rsid w:val="00012F91"/>
    <w:rsid w:val="000309CC"/>
    <w:rsid w:val="00050A73"/>
    <w:rsid w:val="000B6DD3"/>
    <w:rsid w:val="0014187E"/>
    <w:rsid w:val="001612E4"/>
    <w:rsid w:val="00166B30"/>
    <w:rsid w:val="00252984"/>
    <w:rsid w:val="00275A75"/>
    <w:rsid w:val="00282E91"/>
    <w:rsid w:val="002A6777"/>
    <w:rsid w:val="002F0E80"/>
    <w:rsid w:val="003901E3"/>
    <w:rsid w:val="003A03F5"/>
    <w:rsid w:val="003D3510"/>
    <w:rsid w:val="003D55A7"/>
    <w:rsid w:val="004232D5"/>
    <w:rsid w:val="0045097E"/>
    <w:rsid w:val="00520B7B"/>
    <w:rsid w:val="005712A4"/>
    <w:rsid w:val="0057581E"/>
    <w:rsid w:val="005E795E"/>
    <w:rsid w:val="00605AE8"/>
    <w:rsid w:val="006700C7"/>
    <w:rsid w:val="00687E36"/>
    <w:rsid w:val="006D5462"/>
    <w:rsid w:val="006F0462"/>
    <w:rsid w:val="0072038E"/>
    <w:rsid w:val="00747B51"/>
    <w:rsid w:val="007905EE"/>
    <w:rsid w:val="007A07F8"/>
    <w:rsid w:val="00840DAE"/>
    <w:rsid w:val="0085008B"/>
    <w:rsid w:val="008A77F8"/>
    <w:rsid w:val="008B4B08"/>
    <w:rsid w:val="008F379F"/>
    <w:rsid w:val="00915E03"/>
    <w:rsid w:val="00A1315D"/>
    <w:rsid w:val="00A260CE"/>
    <w:rsid w:val="00A2680C"/>
    <w:rsid w:val="00A36585"/>
    <w:rsid w:val="00AA6294"/>
    <w:rsid w:val="00AD0811"/>
    <w:rsid w:val="00B13BF7"/>
    <w:rsid w:val="00B45AAE"/>
    <w:rsid w:val="00B543A6"/>
    <w:rsid w:val="00B767BC"/>
    <w:rsid w:val="00B971FD"/>
    <w:rsid w:val="00BE4A0E"/>
    <w:rsid w:val="00C04088"/>
    <w:rsid w:val="00C279D8"/>
    <w:rsid w:val="00C472D1"/>
    <w:rsid w:val="00C54031"/>
    <w:rsid w:val="00C7093F"/>
    <w:rsid w:val="00C85A8C"/>
    <w:rsid w:val="00C94E64"/>
    <w:rsid w:val="00CE15D8"/>
    <w:rsid w:val="00CF3147"/>
    <w:rsid w:val="00D150CC"/>
    <w:rsid w:val="00D340B6"/>
    <w:rsid w:val="00D42329"/>
    <w:rsid w:val="00D8054D"/>
    <w:rsid w:val="00D92926"/>
    <w:rsid w:val="00DC45B0"/>
    <w:rsid w:val="00DD16B9"/>
    <w:rsid w:val="00E14A2D"/>
    <w:rsid w:val="00E16F68"/>
    <w:rsid w:val="00ED1D06"/>
    <w:rsid w:val="00ED2ED0"/>
    <w:rsid w:val="00EE6790"/>
    <w:rsid w:val="00EF5264"/>
    <w:rsid w:val="00F00076"/>
    <w:rsid w:val="00F0158C"/>
    <w:rsid w:val="00F14F34"/>
    <w:rsid w:val="00F56085"/>
    <w:rsid w:val="00F56B46"/>
    <w:rsid w:val="00F746FE"/>
    <w:rsid w:val="00F972F1"/>
    <w:rsid w:val="00FB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5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4031"/>
  </w:style>
  <w:style w:type="paragraph" w:styleId="Piedepgina">
    <w:name w:val="footer"/>
    <w:basedOn w:val="Normal"/>
    <w:link w:val="PiedepginaCar"/>
    <w:uiPriority w:val="99"/>
    <w:unhideWhenUsed/>
    <w:rsid w:val="00C5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4031"/>
  </w:style>
  <w:style w:type="paragraph" w:styleId="Textodeglobo">
    <w:name w:val="Balloon Text"/>
    <w:basedOn w:val="Normal"/>
    <w:link w:val="TextodegloboCar"/>
    <w:uiPriority w:val="99"/>
    <w:semiHidden/>
    <w:unhideWhenUsed/>
    <w:rsid w:val="008F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379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12F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2F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2F9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2F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2F9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8A77F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746FE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279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5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4031"/>
  </w:style>
  <w:style w:type="paragraph" w:styleId="Piedepgina">
    <w:name w:val="footer"/>
    <w:basedOn w:val="Normal"/>
    <w:link w:val="PiedepginaCar"/>
    <w:uiPriority w:val="99"/>
    <w:unhideWhenUsed/>
    <w:rsid w:val="00C54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4031"/>
  </w:style>
  <w:style w:type="paragraph" w:styleId="Textodeglobo">
    <w:name w:val="Balloon Text"/>
    <w:basedOn w:val="Normal"/>
    <w:link w:val="TextodegloboCar"/>
    <w:uiPriority w:val="99"/>
    <w:semiHidden/>
    <w:unhideWhenUsed/>
    <w:rsid w:val="008F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379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12F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2F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2F9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2F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2F9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8A77F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746FE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27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Lara Martinez</dc:creator>
  <cp:lastModifiedBy>Sandra Lara Martinez</cp:lastModifiedBy>
  <cp:revision>3</cp:revision>
  <dcterms:created xsi:type="dcterms:W3CDTF">2022-03-28T07:58:00Z</dcterms:created>
  <dcterms:modified xsi:type="dcterms:W3CDTF">2022-03-28T11:07:00Z</dcterms:modified>
</cp:coreProperties>
</file>